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B73CA7" w14:textId="44685F88" w:rsidR="00775582" w:rsidRPr="00775582" w:rsidRDefault="005A3F3E" w:rsidP="00775582">
      <w:pPr>
        <w:spacing w:after="0" w:line="240" w:lineRule="auto"/>
        <w:rPr>
          <w:sz w:val="32"/>
          <w:szCs w:val="32"/>
        </w:rPr>
      </w:pPr>
      <w:r>
        <w:rPr>
          <w:rFonts w:ascii="Calibri" w:eastAsia="Times New Roman" w:hAnsi="Calibri" w:cs="Calibri"/>
          <w:b/>
          <w:color w:val="000000"/>
          <w:sz w:val="32"/>
          <w:szCs w:val="32"/>
        </w:rPr>
        <w:t xml:space="preserve">Multimedia Appendix 2 - </w:t>
      </w:r>
      <w:r w:rsidR="00775582" w:rsidRPr="00775582">
        <w:rPr>
          <w:rFonts w:ascii="Calibri" w:eastAsia="Times New Roman" w:hAnsi="Calibri" w:cs="Calibri"/>
          <w:b/>
          <w:color w:val="000000"/>
          <w:sz w:val="32"/>
          <w:szCs w:val="32"/>
        </w:rPr>
        <w:t>PRISMA-S Checklist</w:t>
      </w:r>
      <w:r w:rsidR="00775582" w:rsidRPr="00775582">
        <w:rPr>
          <w:rFonts w:ascii="Calibri" w:eastAsia="Times New Roman" w:hAnsi="Calibri" w:cs="Calibri"/>
          <w:b/>
          <w:color w:val="000000"/>
          <w:sz w:val="32"/>
          <w:szCs w:val="32"/>
        </w:rPr>
        <w:br/>
      </w:r>
    </w:p>
    <w:tbl>
      <w:tblPr>
        <w:tblW w:w="14031" w:type="dxa"/>
        <w:tblLook w:val="04A0" w:firstRow="1" w:lastRow="0" w:firstColumn="1" w:lastColumn="0" w:noHBand="0" w:noVBand="1"/>
      </w:tblPr>
      <w:tblGrid>
        <w:gridCol w:w="2600"/>
        <w:gridCol w:w="960"/>
        <w:gridCol w:w="9160"/>
        <w:gridCol w:w="1311"/>
      </w:tblGrid>
      <w:tr w:rsidR="00775582" w:rsidRPr="00775582" w14:paraId="418D8DB5" w14:textId="77777777" w:rsidTr="00775582">
        <w:trPr>
          <w:trHeight w:val="645"/>
        </w:trPr>
        <w:tc>
          <w:tcPr>
            <w:tcW w:w="2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14:paraId="789E7E0C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Section/topic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14:paraId="73569914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#</w:t>
            </w:r>
          </w:p>
        </w:tc>
        <w:tc>
          <w:tcPr>
            <w:tcW w:w="9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14:paraId="5C3B84E2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Checklist item</w:t>
            </w:r>
          </w:p>
        </w:tc>
        <w:tc>
          <w:tcPr>
            <w:tcW w:w="131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14:paraId="7265AC3D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Location(s) Reported</w:t>
            </w:r>
          </w:p>
        </w:tc>
      </w:tr>
      <w:tr w:rsidR="00775582" w:rsidRPr="00775582" w14:paraId="1157DFDD" w14:textId="77777777" w:rsidTr="00775582">
        <w:trPr>
          <w:trHeight w:val="390"/>
        </w:trPr>
        <w:tc>
          <w:tcPr>
            <w:tcW w:w="1403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14:paraId="6E8221CE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INFORMATION SOURCES AND METHODS</w:t>
            </w:r>
          </w:p>
        </w:tc>
      </w:tr>
      <w:tr w:rsidR="00775582" w:rsidRPr="00775582" w14:paraId="6043D902" w14:textId="77777777" w:rsidTr="00523545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33D6DB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atabase nam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C68AE4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CB2612" w14:textId="77777777" w:rsidR="00775582" w:rsidRPr="00775582" w:rsidRDefault="00D75D8B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2A10">
              <w:rPr>
                <w:rFonts w:ascii="Calibri" w:eastAsia="Times New Roman" w:hAnsi="Calibri" w:cs="Calibri"/>
                <w:color w:val="000000"/>
              </w:rPr>
              <w:t xml:space="preserve">Name each individual database searched, </w:t>
            </w:r>
            <w:r>
              <w:rPr>
                <w:rFonts w:ascii="Calibri" w:eastAsia="Times New Roman" w:hAnsi="Calibri" w:cs="Calibri"/>
                <w:color w:val="000000"/>
              </w:rPr>
              <w:t>stating</w:t>
            </w:r>
            <w:r w:rsidRPr="00D82A10">
              <w:rPr>
                <w:rFonts w:ascii="Calibri" w:eastAsia="Times New Roman" w:hAnsi="Calibri" w:cs="Calibri"/>
                <w:color w:val="000000"/>
              </w:rPr>
              <w:t xml:space="preserve"> the platform for each</w:t>
            </w:r>
            <w:r w:rsidR="00775582" w:rsidRPr="00775582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8040D3" w14:textId="2EE78313" w:rsidR="00775582" w:rsidRPr="004C6443" w:rsidRDefault="004C6443" w:rsidP="005235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6443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775582" w:rsidRPr="00775582" w14:paraId="5F2F6E49" w14:textId="77777777" w:rsidTr="00523545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E91365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Multi</w:t>
            </w:r>
            <w:r w:rsidR="00D75D8B">
              <w:rPr>
                <w:rFonts w:ascii="Calibri" w:eastAsia="Times New Roman" w:hAnsi="Calibri" w:cs="Calibri"/>
                <w:color w:val="000000"/>
              </w:rPr>
              <w:t>-</w:t>
            </w:r>
            <w:r w:rsidRPr="00775582">
              <w:rPr>
                <w:rFonts w:ascii="Calibri" w:eastAsia="Times New Roman" w:hAnsi="Calibri" w:cs="Calibri"/>
                <w:color w:val="000000"/>
              </w:rPr>
              <w:t>database search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99D238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22A7F4" w14:textId="77777777" w:rsidR="00775582" w:rsidRPr="00775582" w:rsidRDefault="00D75D8B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2A10">
              <w:rPr>
                <w:rFonts w:ascii="Calibri" w:eastAsia="Times New Roman" w:hAnsi="Calibri" w:cs="Calibri"/>
                <w:color w:val="000000"/>
              </w:rPr>
              <w:t>If databases were searched simultaneously on a single platform, state the name of the platform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D82A10">
              <w:rPr>
                <w:rFonts w:ascii="Calibri" w:eastAsia="Times New Roman" w:hAnsi="Calibri" w:cs="Calibri"/>
                <w:color w:val="000000"/>
              </w:rPr>
              <w:t xml:space="preserve"> list</w:t>
            </w:r>
            <w:r>
              <w:rPr>
                <w:rFonts w:ascii="Calibri" w:eastAsia="Times New Roman" w:hAnsi="Calibri" w:cs="Calibri"/>
                <w:color w:val="000000"/>
              </w:rPr>
              <w:t>ing</w:t>
            </w:r>
            <w:r w:rsidRPr="00D82A10">
              <w:rPr>
                <w:rFonts w:ascii="Calibri" w:eastAsia="Times New Roman" w:hAnsi="Calibri" w:cs="Calibri"/>
                <w:color w:val="000000"/>
              </w:rPr>
              <w:t xml:space="preserve"> all of the databases searched</w:t>
            </w:r>
            <w:r w:rsidR="00775582" w:rsidRPr="00775582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920DFC" w14:textId="0C33DB85" w:rsidR="00775582" w:rsidRPr="004C6443" w:rsidRDefault="004C6443" w:rsidP="005235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C6443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775582" w:rsidRPr="00775582" w14:paraId="515701D0" w14:textId="77777777" w:rsidTr="00523545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A6DC62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Study registri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616ABA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483438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List any study registries searched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08093B" w14:textId="0B10CDB6" w:rsidR="00775582" w:rsidRPr="003D51F9" w:rsidRDefault="00523545" w:rsidP="005235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proofErr w:type="spellStart"/>
            <w:r w:rsidRPr="004C6443">
              <w:rPr>
                <w:rFonts w:ascii="Calibri" w:eastAsia="Times New Roman" w:hAnsi="Calibri" w:cs="Calibri"/>
                <w:color w:val="000000"/>
              </w:rPr>
              <w:t>na</w:t>
            </w:r>
            <w:proofErr w:type="spellEnd"/>
          </w:p>
        </w:tc>
      </w:tr>
      <w:tr w:rsidR="00775582" w:rsidRPr="00775582" w14:paraId="3ED19B67" w14:textId="77777777" w:rsidTr="00523545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1ED5930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Online resources and brows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834AFF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E0FA32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escribe any online or print source purposefully searched or browsed (e.g., tables of contents, print conference proceedings, web sites), and how this was done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EB16AB" w14:textId="2BE72C12" w:rsidR="00775582" w:rsidRPr="003D51F9" w:rsidRDefault="004C6443" w:rsidP="005235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proofErr w:type="spellStart"/>
            <w:r w:rsidRPr="006402B7">
              <w:rPr>
                <w:rFonts w:ascii="Calibri" w:eastAsia="Times New Roman" w:hAnsi="Calibri" w:cs="Calibri"/>
                <w:color w:val="000000"/>
              </w:rPr>
              <w:t>na</w:t>
            </w:r>
            <w:proofErr w:type="spellEnd"/>
          </w:p>
        </w:tc>
      </w:tr>
      <w:tr w:rsidR="00775582" w:rsidRPr="00775582" w14:paraId="1D864A7F" w14:textId="77777777" w:rsidTr="00523545">
        <w:trPr>
          <w:trHeight w:val="9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438CDF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Citation search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80014E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5BEF350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Indicate whether cited r</w:t>
            </w:r>
            <w:r w:rsidR="00E14F2F">
              <w:rPr>
                <w:rFonts w:ascii="Calibri" w:eastAsia="Times New Roman" w:hAnsi="Calibri" w:cs="Calibri"/>
                <w:color w:val="000000"/>
              </w:rPr>
              <w:t xml:space="preserve">eferences or citing references </w:t>
            </w:r>
            <w:r w:rsidRPr="00775582">
              <w:rPr>
                <w:rFonts w:ascii="Calibri" w:eastAsia="Times New Roman" w:hAnsi="Calibri" w:cs="Calibri"/>
                <w:color w:val="000000"/>
              </w:rPr>
              <w:t>were examined, and describe any methods used for locating cited/citing references (e.g., browsing reference lists, using a citation index, setting up email alerts for references citing included studies)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892611" w14:textId="140A0FAA" w:rsidR="00775582" w:rsidRPr="003D51F9" w:rsidRDefault="00DA67F7" w:rsidP="005235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5106E5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775582" w:rsidRPr="00775582" w14:paraId="7DFC4C01" w14:textId="77777777" w:rsidTr="00523545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E4A867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Contact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1D4F16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6FC667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Indicate whether additional studies or data were sought by contacting authors, experts, manufacturers, or others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1B14DD" w14:textId="2F565DC9" w:rsidR="00775582" w:rsidRPr="003D51F9" w:rsidRDefault="003D51F9" w:rsidP="005235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5106E5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775582" w:rsidRPr="00775582" w14:paraId="350F2734" w14:textId="77777777" w:rsidTr="00523545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FCCDE1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Other metho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7312F8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AB92F4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escribe any additional information sources or search methods used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3172D4" w14:textId="65B8F0FD" w:rsidR="00775582" w:rsidRPr="003D51F9" w:rsidRDefault="003D51F9" w:rsidP="005235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5106E5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775582" w:rsidRPr="00775582" w14:paraId="6FF6B58A" w14:textId="77777777" w:rsidTr="00523545">
        <w:trPr>
          <w:trHeight w:val="390"/>
        </w:trPr>
        <w:tc>
          <w:tcPr>
            <w:tcW w:w="1403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center"/>
            <w:hideMark/>
          </w:tcPr>
          <w:p w14:paraId="215FB6DB" w14:textId="77777777" w:rsidR="00775582" w:rsidRPr="00775582" w:rsidRDefault="00775582" w:rsidP="005235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SEARCH STRATEGIES</w:t>
            </w:r>
          </w:p>
        </w:tc>
      </w:tr>
      <w:tr w:rsidR="00775582" w:rsidRPr="00775582" w14:paraId="1B805E6F" w14:textId="77777777" w:rsidTr="00523545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9F61FF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 xml:space="preserve">Full search strategies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7F5F03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06CB4BB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 xml:space="preserve">Include the search strategies for each database and information source, copied and pasted exactly as run. 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55E3E14" w14:textId="19C72919" w:rsidR="00775582" w:rsidRPr="00434D1A" w:rsidRDefault="006402B7" w:rsidP="005235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6402B7">
              <w:rPr>
                <w:rFonts w:ascii="Calibri" w:eastAsia="Times New Roman" w:hAnsi="Calibri" w:cs="Calibri"/>
                <w:color w:val="000000"/>
              </w:rPr>
              <w:t xml:space="preserve">6, </w:t>
            </w:r>
            <w:r w:rsidR="00BA70AA" w:rsidRPr="006402B7">
              <w:rPr>
                <w:rFonts w:ascii="Calibri" w:eastAsia="Times New Roman" w:hAnsi="Calibri" w:cs="Calibri"/>
                <w:color w:val="000000"/>
              </w:rPr>
              <w:t>Appendix 3</w:t>
            </w:r>
          </w:p>
        </w:tc>
      </w:tr>
      <w:tr w:rsidR="00775582" w:rsidRPr="00775582" w14:paraId="0CCD7AD9" w14:textId="77777777" w:rsidTr="00523545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B381A5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Limits and restrictio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816F0E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38E5D4E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Specify that no limits were used, or describe any limits or restrictions applied to a search (e.g., date or time period, language, study design) and provide justification for their use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79E3E6B" w14:textId="1C6A9564" w:rsidR="00775582" w:rsidRPr="00434D1A" w:rsidRDefault="00BA70AA" w:rsidP="005235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6402B7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775582" w:rsidRPr="00775582" w14:paraId="696E842B" w14:textId="77777777" w:rsidTr="00523545">
        <w:trPr>
          <w:trHeight w:val="630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EE8091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Search filte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C71B2E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26AB21D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Indicate whether published search filters were used (as originally designed or modified), and if so, cite the filter(s) used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23FECDD" w14:textId="770A98E5" w:rsidR="00775582" w:rsidRPr="00434D1A" w:rsidRDefault="00EB6BE0" w:rsidP="005235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6402B7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775582" w:rsidRPr="00775582" w14:paraId="47BD20C2" w14:textId="77777777" w:rsidTr="00523545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D15411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Prior wor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92F6FB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9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19B6C1" w14:textId="77777777" w:rsidR="00775582" w:rsidRPr="00775582" w:rsidRDefault="00D75D8B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2A10">
              <w:rPr>
                <w:rFonts w:ascii="Calibri" w:eastAsia="Times New Roman" w:hAnsi="Calibri" w:cs="Calibri"/>
                <w:color w:val="000000"/>
              </w:rPr>
              <w:t>Indicate when search strategies from other literature reviews were adapted or reused for a substantive part or all of the search</w:t>
            </w:r>
            <w:r>
              <w:rPr>
                <w:rFonts w:ascii="Calibri" w:eastAsia="Times New Roman" w:hAnsi="Calibri" w:cs="Calibri"/>
                <w:color w:val="000000"/>
              </w:rPr>
              <w:t>, citing the previous review(s)</w:t>
            </w:r>
            <w:r w:rsidR="00775582" w:rsidRPr="00775582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E84CD18" w14:textId="489D7432" w:rsidR="00775582" w:rsidRPr="00434D1A" w:rsidRDefault="00293DED" w:rsidP="005235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6402B7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775582" w:rsidRPr="00775582" w14:paraId="40AF7355" w14:textId="77777777" w:rsidTr="00523545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9E82E0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Updat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0FA166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AF673F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Report the methods used to update the search(es) (e.g., rerunning searches, email alerts)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B18C7A2" w14:textId="45ED16B7" w:rsidR="00775582" w:rsidRPr="00434D1A" w:rsidRDefault="00293DED" w:rsidP="005235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proofErr w:type="spellStart"/>
            <w:r w:rsidRPr="006402B7">
              <w:rPr>
                <w:rFonts w:ascii="Calibri" w:eastAsia="Times New Roman" w:hAnsi="Calibri" w:cs="Calibri"/>
                <w:color w:val="000000"/>
              </w:rPr>
              <w:t>na</w:t>
            </w:r>
            <w:proofErr w:type="spellEnd"/>
          </w:p>
        </w:tc>
      </w:tr>
      <w:tr w:rsidR="00775582" w:rsidRPr="00775582" w14:paraId="0EE54C54" w14:textId="77777777" w:rsidTr="00775582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E869C9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lastRenderedPageBreak/>
              <w:t>Dates of search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2EF8B1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50792BE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For each search strategy, provide the date when the last search occurred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E9540D8" w14:textId="3DAEE601" w:rsidR="00775582" w:rsidRPr="00775582" w:rsidRDefault="006402B7" w:rsidP="00293D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775582" w:rsidRPr="00775582" w14:paraId="644E8814" w14:textId="77777777" w:rsidTr="00775582">
        <w:trPr>
          <w:trHeight w:val="390"/>
        </w:trPr>
        <w:tc>
          <w:tcPr>
            <w:tcW w:w="1403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14:paraId="0DADEC4A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PEER REVIEW</w:t>
            </w:r>
          </w:p>
        </w:tc>
      </w:tr>
      <w:tr w:rsidR="00775582" w:rsidRPr="00775582" w14:paraId="1471EB2D" w14:textId="77777777" w:rsidTr="00775582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C7661F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Peer revie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A57A99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5CF00F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 xml:space="preserve">Describe any search peer review process. 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725D4B" w14:textId="20BD5261" w:rsidR="00775582" w:rsidRPr="00775582" w:rsidRDefault="00D60946" w:rsidP="001B19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402B7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775582" w:rsidRPr="00775582" w14:paraId="54CCF3F7" w14:textId="77777777" w:rsidTr="00775582">
        <w:trPr>
          <w:trHeight w:val="390"/>
        </w:trPr>
        <w:tc>
          <w:tcPr>
            <w:tcW w:w="1403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14:paraId="7157EA85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MANAGING RECORDS</w:t>
            </w:r>
          </w:p>
        </w:tc>
      </w:tr>
      <w:tr w:rsidR="00775582" w:rsidRPr="00775582" w14:paraId="281F2933" w14:textId="77777777" w:rsidTr="00775582">
        <w:trPr>
          <w:trHeight w:val="630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B82A1D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Total Recor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347D25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9B1A96B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ocument the total number of records identified from each database and other information sources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BD3175" w14:textId="04E6B77A" w:rsidR="00775582" w:rsidRPr="00434D1A" w:rsidRDefault="004948B8" w:rsidP="001B19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7F7520">
              <w:rPr>
                <w:rFonts w:ascii="Calibri" w:eastAsia="Times New Roman" w:hAnsi="Calibri" w:cs="Calibri"/>
                <w:color w:val="000000"/>
              </w:rPr>
              <w:t>10</w:t>
            </w:r>
            <w:r w:rsidR="007F7520" w:rsidRPr="007F7520">
              <w:rPr>
                <w:rFonts w:ascii="Calibri" w:eastAsia="Times New Roman" w:hAnsi="Calibri" w:cs="Calibri"/>
                <w:color w:val="000000"/>
              </w:rPr>
              <w:t>, Figure 1</w:t>
            </w:r>
          </w:p>
        </w:tc>
      </w:tr>
      <w:tr w:rsidR="00775582" w:rsidRPr="00775582" w14:paraId="3E0DFB25" w14:textId="77777777" w:rsidTr="00775582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7C5F3F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eduplic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5EC5F0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2DC37B2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escribe the processes and any software used to deduplicate</w:t>
            </w:r>
            <w:r w:rsidRPr="00775582">
              <w:rPr>
                <w:rFonts w:ascii="Calibri" w:eastAsia="Times New Roman" w:hAnsi="Calibri" w:cs="Calibri"/>
              </w:rPr>
              <w:t xml:space="preserve"> records</w:t>
            </w:r>
            <w:r w:rsidRPr="00775582">
              <w:rPr>
                <w:rFonts w:ascii="Calibri" w:eastAsia="Times New Roman" w:hAnsi="Calibri" w:cs="Calibri"/>
                <w:color w:val="000000"/>
              </w:rPr>
              <w:t xml:space="preserve"> from multiple database searches and other information sources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516149" w14:textId="632182F4" w:rsidR="00775582" w:rsidRPr="00434D1A" w:rsidRDefault="004948B8" w:rsidP="001B19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7F7520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775582" w:rsidRPr="00775582" w14:paraId="612E9B4C" w14:textId="77777777" w:rsidTr="00775582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89B2D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5D3ED" w14:textId="77777777" w:rsidR="00775582" w:rsidRPr="00775582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02F59" w14:textId="77777777" w:rsidR="00775582" w:rsidRPr="00775582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533BC" w14:textId="77777777" w:rsidR="00775582" w:rsidRPr="00775582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5582" w:rsidRPr="00775582" w14:paraId="01898B9C" w14:textId="77777777" w:rsidTr="00775582">
        <w:trPr>
          <w:trHeight w:val="300"/>
        </w:trPr>
        <w:tc>
          <w:tcPr>
            <w:tcW w:w="12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890F1" w14:textId="77777777" w:rsidR="00775582" w:rsidRPr="00775582" w:rsidRDefault="00D75D8B" w:rsidP="00D75D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RISMA-S</w:t>
            </w:r>
            <w:r w:rsidR="00775582" w:rsidRPr="00775582">
              <w:rPr>
                <w:rFonts w:ascii="Calibri" w:eastAsia="Times New Roman" w:hAnsi="Calibri" w:cs="Calibri"/>
                <w:color w:val="000000"/>
              </w:rPr>
              <w:t xml:space="preserve">: An Extension to the PRISMA Statement for Reporting Literature </w:t>
            </w:r>
            <w:r>
              <w:rPr>
                <w:rFonts w:ascii="Calibri" w:eastAsia="Times New Roman" w:hAnsi="Calibri" w:cs="Calibri"/>
                <w:color w:val="000000"/>
              </w:rPr>
              <w:t>Searches in Systematic Review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D61B0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75582" w:rsidRPr="00775582" w14:paraId="118C295C" w14:textId="77777777" w:rsidTr="00775582">
        <w:trPr>
          <w:trHeight w:val="300"/>
        </w:trPr>
        <w:tc>
          <w:tcPr>
            <w:tcW w:w="12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D9E04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75582">
              <w:rPr>
                <w:rFonts w:ascii="Calibri" w:eastAsia="Times New Roman" w:hAnsi="Calibri" w:cs="Calibri"/>
                <w:color w:val="000000"/>
              </w:rPr>
              <w:t>Rethlefsen</w:t>
            </w:r>
            <w:proofErr w:type="spellEnd"/>
            <w:r w:rsidRPr="00775582">
              <w:rPr>
                <w:rFonts w:ascii="Calibri" w:eastAsia="Times New Roman" w:hAnsi="Calibri" w:cs="Calibri"/>
                <w:color w:val="000000"/>
              </w:rPr>
              <w:t xml:space="preserve"> ML, </w:t>
            </w:r>
            <w:proofErr w:type="spellStart"/>
            <w:r w:rsidRPr="00775582">
              <w:rPr>
                <w:rFonts w:ascii="Calibri" w:eastAsia="Times New Roman" w:hAnsi="Calibri" w:cs="Calibri"/>
                <w:color w:val="000000"/>
              </w:rPr>
              <w:t>Kirtley</w:t>
            </w:r>
            <w:proofErr w:type="spellEnd"/>
            <w:r w:rsidRPr="00775582">
              <w:rPr>
                <w:rFonts w:ascii="Calibri" w:eastAsia="Times New Roman" w:hAnsi="Calibri" w:cs="Calibri"/>
                <w:color w:val="000000"/>
              </w:rPr>
              <w:t xml:space="preserve"> S, </w:t>
            </w:r>
            <w:proofErr w:type="spellStart"/>
            <w:r w:rsidRPr="00775582">
              <w:rPr>
                <w:rFonts w:ascii="Calibri" w:eastAsia="Times New Roman" w:hAnsi="Calibri" w:cs="Calibri"/>
                <w:color w:val="000000"/>
              </w:rPr>
              <w:t>Waffenschmidt</w:t>
            </w:r>
            <w:proofErr w:type="spellEnd"/>
            <w:r w:rsidRPr="00775582">
              <w:rPr>
                <w:rFonts w:ascii="Calibri" w:eastAsia="Times New Roman" w:hAnsi="Calibri" w:cs="Calibri"/>
                <w:color w:val="000000"/>
              </w:rPr>
              <w:t xml:space="preserve"> S, Ayala AP, Moher D, Page MJ, </w:t>
            </w:r>
            <w:proofErr w:type="spellStart"/>
            <w:r w:rsidRPr="00775582">
              <w:rPr>
                <w:rFonts w:ascii="Calibri" w:eastAsia="Times New Roman" w:hAnsi="Calibri" w:cs="Calibri"/>
                <w:color w:val="000000"/>
              </w:rPr>
              <w:t>Koffel</w:t>
            </w:r>
            <w:proofErr w:type="spellEnd"/>
            <w:r w:rsidRPr="00775582">
              <w:rPr>
                <w:rFonts w:ascii="Calibri" w:eastAsia="Times New Roman" w:hAnsi="Calibri" w:cs="Calibri"/>
                <w:color w:val="000000"/>
              </w:rPr>
              <w:t xml:space="preserve"> JB, PRISMA-S Group.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3B7BA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75582" w:rsidRPr="00775582" w14:paraId="632F1864" w14:textId="77777777" w:rsidTr="00775582">
        <w:trPr>
          <w:trHeight w:val="300"/>
        </w:trPr>
        <w:tc>
          <w:tcPr>
            <w:tcW w:w="3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B74DB" w14:textId="77777777" w:rsidR="00775582" w:rsidRPr="00775582" w:rsidRDefault="00D75D8B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ast updated February 27</w:t>
            </w:r>
            <w:r w:rsidR="00775582" w:rsidRPr="00775582">
              <w:rPr>
                <w:rFonts w:ascii="Calibri" w:eastAsia="Times New Roman" w:hAnsi="Calibri" w:cs="Calibri"/>
                <w:color w:val="000000"/>
              </w:rPr>
              <w:t>, 2020.</w:t>
            </w:r>
          </w:p>
        </w:tc>
        <w:tc>
          <w:tcPr>
            <w:tcW w:w="9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EC582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BDECB" w14:textId="77777777" w:rsidR="00775582" w:rsidRPr="00775582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20C79DE8" w14:textId="77777777" w:rsidR="00D178C4" w:rsidRDefault="00D178C4"/>
    <w:sectPr w:rsidR="00D178C4" w:rsidSect="0077558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5582"/>
    <w:rsid w:val="000D68F9"/>
    <w:rsid w:val="001B19F0"/>
    <w:rsid w:val="00293DED"/>
    <w:rsid w:val="003D51F9"/>
    <w:rsid w:val="00434D1A"/>
    <w:rsid w:val="004948B8"/>
    <w:rsid w:val="004C6443"/>
    <w:rsid w:val="005106E5"/>
    <w:rsid w:val="00523545"/>
    <w:rsid w:val="005A3F3E"/>
    <w:rsid w:val="006402B7"/>
    <w:rsid w:val="00775582"/>
    <w:rsid w:val="007F7520"/>
    <w:rsid w:val="00B90FC6"/>
    <w:rsid w:val="00BA70AA"/>
    <w:rsid w:val="00D178C4"/>
    <w:rsid w:val="00D60946"/>
    <w:rsid w:val="00D75D8B"/>
    <w:rsid w:val="00DA67F7"/>
    <w:rsid w:val="00E14F2F"/>
    <w:rsid w:val="00EB6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2F6505"/>
  <w15:chartTrackingRefBased/>
  <w15:docId w15:val="{23AA5D87-BA49-4D98-9259-255427EDC9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D75D8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D75D8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75D8B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75D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75D8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511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5</Words>
  <Characters>2302</Characters>
  <Application>Microsoft Office Word</Application>
  <DocSecurity>0</DocSecurity>
  <Lines>19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thlefsen,Melissa L</dc:creator>
  <cp:keywords/>
  <dc:description/>
  <cp:lastModifiedBy>Krenn, Cornelia</cp:lastModifiedBy>
  <cp:revision>13</cp:revision>
  <dcterms:created xsi:type="dcterms:W3CDTF">2026-01-13T11:34:00Z</dcterms:created>
  <dcterms:modified xsi:type="dcterms:W3CDTF">2026-02-04T10:45:00Z</dcterms:modified>
</cp:coreProperties>
</file>